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860"/>
        <w:gridCol w:w="1187"/>
        <w:gridCol w:w="1935"/>
        <w:gridCol w:w="1187"/>
        <w:gridCol w:w="1164"/>
      </w:tblGrid>
      <w:tr w14:paraId="3C13D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F73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ability-adjusted life yea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rom Breast Cancer (1990-2021) in 204 Countries, Globally and Regionally</w:t>
            </w:r>
          </w:p>
        </w:tc>
      </w:tr>
      <w:tr w14:paraId="47F59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D626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ation</w:t>
            </w:r>
          </w:p>
        </w:tc>
        <w:tc>
          <w:tcPr>
            <w:tcW w:w="30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64A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30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1A62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390D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_95%CI</w:t>
            </w:r>
          </w:p>
        </w:tc>
      </w:tr>
      <w:tr w14:paraId="1A3D5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091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A1B6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(95%UI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CEA7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(95%UI)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FB0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(95%UI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3359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(95%UI)</w:t>
            </w:r>
          </w:p>
        </w:tc>
        <w:tc>
          <w:tcPr>
            <w:tcW w:w="9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C2EF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015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E2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59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81358.25 (10581120.5-11817721.64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2A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.64 (198.39-221.57)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24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35718.18 (19358110.66-21993502.55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CE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1.5 (245.31-278.7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9B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 (0.58-0.69)</w:t>
            </w:r>
          </w:p>
        </w:tc>
      </w:tr>
      <w:tr w14:paraId="7EE43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95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35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62051.4 (3895031.43-4214225.6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87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1.84 (442.85-479.1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62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67549.74 (4024277.32-4651990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5D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9.21 (367.83-425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A8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6 (-0.59--0.52)</w:t>
            </w:r>
          </w:p>
        </w:tc>
      </w:tr>
      <w:tr w14:paraId="48983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E9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46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9509.02 (2789757.28-3120710.9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1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8.27 (262.31-293.4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C1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62981.58 (3900199.84-4726495.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F1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6.91 (299.09-362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4B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 (0.31-0.45)</w:t>
            </w:r>
          </w:p>
        </w:tc>
      </w:tr>
      <w:tr w14:paraId="2A8BC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B2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E9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6382.79 (2137453.57-257769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07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.61 (124.06-149.6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71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69416.01 (5577685.35-6827006.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8E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.96 (227.8-278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DC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7 (1.93-2)</w:t>
            </w:r>
          </w:p>
        </w:tc>
      </w:tr>
      <w:tr w14:paraId="2530F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43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6D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5193.8 (1120606.67-142985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CA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8.07 (96.49-123.1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E3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35798.31 (3730357.23-453975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A3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5.28 (194.18-236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FD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7 (2.19-2.34)</w:t>
            </w:r>
          </w:p>
        </w:tc>
      </w:tr>
      <w:tr w14:paraId="5410C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EB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CE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2836.53 (469209.39-649572.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8B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.28 (93.6-129.5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9C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77080.08 (1468416.78-1891533.0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7D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.09 (131.42-169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B6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 (0.72-1.11)</w:t>
            </w:r>
          </w:p>
        </w:tc>
      </w:tr>
      <w:tr w14:paraId="23172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F1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60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873.02 (39800.74-54742.3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CB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.37 (104.76-144.0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DD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548.81 (102648.38-163266.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14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.89 (155.21-246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4D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8 (1.28-1.48)</w:t>
            </w:r>
          </w:p>
        </w:tc>
      </w:tr>
      <w:tr w14:paraId="63CF6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3A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5B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124.12 (89946.34-100262.7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FF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9.14 (443.6-494.4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EA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3410.87 (101203.7-126349.8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A5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6.3 (326.87-408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A7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7 (-0.93--0.81)</w:t>
            </w:r>
          </w:p>
        </w:tc>
      </w:tr>
      <w:tr w14:paraId="7E6B6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9F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D7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3317.9 (75861.48-92258.8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78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6.08 (214.95-261.4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77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6676.24 (139162.68-197643.2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20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1.2 (293.23-416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85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1 (1.35-1.47)</w:t>
            </w:r>
          </w:p>
        </w:tc>
      </w:tr>
      <w:tr w14:paraId="36124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F7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58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904.79 (163423.98-181885.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86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9.46 (235.78-262.4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81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258.84 (194880.89-246457.2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CF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8.85 (203.41-257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9B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11-0.03)</w:t>
            </w:r>
          </w:p>
        </w:tc>
      </w:tr>
      <w:tr w14:paraId="09289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1F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7C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1026.6 (499220.04-544350.1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B5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6.51 (399.08-435.1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40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9777.79 (562489.8-659711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5B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9.03 (488-572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02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 (0.57-0.77)</w:t>
            </w:r>
          </w:p>
        </w:tc>
      </w:tr>
      <w:tr w14:paraId="4CE5A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F5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BA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825.52 (190418.34-201652.0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57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9.11 (115.82-122.6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34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6255.21 (550996.42-717860.7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39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.48 (217.78-283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E1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3 (2.23-2.44)</w:t>
            </w:r>
          </w:p>
        </w:tc>
      </w:tr>
      <w:tr w14:paraId="20DDE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E6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DA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507.45 (47322.74-90058.3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EE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 (86.1-163.8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14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986.72 (167663.42-298098.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6B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5.04 (122.45-21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2E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 (0.78-1.25)</w:t>
            </w:r>
          </w:p>
        </w:tc>
      </w:tr>
      <w:tr w14:paraId="37FDE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E5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7F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60396.88 (1272690.44-189283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05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.17 (104.54-155.4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AA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87710.8 (2516807.75-4001378.2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D5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6.44 (170.89-27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AC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 (1.5-1.69)</w:t>
            </w:r>
          </w:p>
        </w:tc>
      </w:tr>
      <w:tr w14:paraId="2D73C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43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EA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4775.85 (913329.27-975124.9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0F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7.14 (403.25-430.5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17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0432.65 (884266.81-1123187.1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8F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9.03 (427.68-543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78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24-0.2)</w:t>
            </w:r>
          </w:p>
        </w:tc>
      </w:tr>
      <w:tr w14:paraId="2DAB0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31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C4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8726.26 (205694.57-303784.5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B2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.34 (107.79-159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9E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9841.5 (627813.45-899054.3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11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.98 (147.34-2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B0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 (0.61-1.04)</w:t>
            </w:r>
          </w:p>
        </w:tc>
      </w:tr>
      <w:tr w14:paraId="248C1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E5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BA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4460.91 (272677.56-29767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1E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4.07 (157.27-171.6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D1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2175.32 (483246.78-588128.4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72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2.36 (260.59-317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07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6 (1.71-2.02)</w:t>
            </w:r>
          </w:p>
        </w:tc>
      </w:tr>
      <w:tr w14:paraId="054B0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5D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21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59200.03 (1484608.28-1631077.8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A2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4.07 (527.56-579.6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CF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73540.33 (1465780.85-1678354.8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8B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5.08 (395.97-45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1F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96 (-1.03--0.9)</w:t>
            </w:r>
          </w:p>
        </w:tc>
      </w:tr>
      <w:tr w14:paraId="6749E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9A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22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054.04 (228602.59-298393.8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28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08 (67.4-87.9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71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83820.37 (944244.34-1245184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C2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3.97 (151.56-199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40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8 (2.9-3.26)</w:t>
            </w:r>
          </w:p>
        </w:tc>
      </w:tr>
      <w:tr w14:paraId="79CF7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E5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A6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11.4 (9475.1-15563.7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1A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.96 (144.66-237.6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17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209.01 (29094.12-46122.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BA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.98 (208.9-331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31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 (0.98-1.21)</w:t>
            </w:r>
          </w:p>
        </w:tc>
      </w:tr>
      <w:tr w14:paraId="4C514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A8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15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5384.27 (999518.35-1268172.8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3A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.92 (91.41-115.9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1E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81141.03 (3308591.5-4332368.7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9E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4.77 (179.17-234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7A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9 (2.03-2.35)</w:t>
            </w:r>
          </w:p>
        </w:tc>
      </w:tr>
      <w:tr w14:paraId="76364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9C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2C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9742.53 (616179.99-897565.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EC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8.91 (132.37-192.8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FC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5795.58 (1865830.05-2764870.7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C6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3.04 (267.19-395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74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1 (2.25-2.38)</w:t>
            </w:r>
          </w:p>
        </w:tc>
      </w:tr>
      <w:tr w14:paraId="74184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5C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0B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5052.38 (194856.54-214368.5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4B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3.93 (393.34-432.7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40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3672.63 (242740.73-283345.9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0D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9.5 (358.58-418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14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 (-0.21--0.06)</w:t>
            </w:r>
          </w:p>
        </w:tc>
      </w:tr>
      <w:tr w14:paraId="31040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EF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44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354.75 (77461.71-10572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3C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.28 (147.78-201.6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10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1585.07 (242598.56-303051.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2A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8.2 (302.1-377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01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 (2.44-3.02)</w:t>
            </w:r>
          </w:p>
        </w:tc>
      </w:tr>
      <w:tr w14:paraId="07E1A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61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EB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5349.89 (275269.17-295096.9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EC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.05 (180.44-193.4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70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9253.75 (713098.74-797995.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1B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3.7 (313.42-350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9C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1 (1.65-1.76)</w:t>
            </w:r>
          </w:p>
        </w:tc>
      </w:tr>
      <w:tr w14:paraId="6BE9A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30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5B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37316.88 (2336303.84-2525031.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0D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4.04 (607.76-656.8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C4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7815.2 (1938627.61-2312415.9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AD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1.05 (443.23-528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72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8 (-0.93--0.84)</w:t>
            </w:r>
          </w:p>
        </w:tc>
      </w:tr>
      <w:tr w14:paraId="4B3C3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6B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03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7652.82 (201250.37-295486.5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B0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.21 (104.19-152.9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BA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1810.46 (669024.99-1159840.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42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2.07 (136.58-236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DE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8 (1-1.36)</w:t>
            </w:r>
          </w:p>
        </w:tc>
      </w:tr>
      <w:tr w14:paraId="0EB53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94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ôte d'Ivoir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B5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24.2 (6417.1-938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E2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2.7 (322.1-470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BA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48.4 (8926.8-14624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A0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1.4 (279.1-45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04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033C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EB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02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5.1 (77-272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01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.8 (34.7-122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8F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0.5 (365.7-638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10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8.5 (82.4-13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02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95 (-1.27--0.64)</w:t>
            </w:r>
          </w:p>
        </w:tc>
      </w:tr>
      <w:tr w14:paraId="1DA58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D3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DA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2799.2 (62159.5-13424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C2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9.5 (153.7-33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9A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706 (139264.6-25157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E5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6.3 (252.9-45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9F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 (-0.17-0.07)</w:t>
            </w:r>
          </w:p>
        </w:tc>
      </w:tr>
      <w:tr w14:paraId="09B05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63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F9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75.3 (4564.6-966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58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5.1 (111.2-235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31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480.7 (16719.9-3238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F7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5.2 (221-41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6E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5691F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E2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46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4433.1 (101769.1-12575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E3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1.6 (161.5-199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49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3980.9 (306468.7-495793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D3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3.7 (316.4-50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15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 (0.86-0.99)</w:t>
            </w:r>
          </w:p>
        </w:tc>
      </w:tr>
      <w:tr w14:paraId="28C96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31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4D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29.8 (18305.1-2618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08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 (106.9-152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4F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726.8 (34763.2-735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67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.4 (129.1-27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28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 (0.64-0.97)</w:t>
            </w:r>
          </w:p>
        </w:tc>
      </w:tr>
      <w:tr w14:paraId="5BCE2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B1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0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8.7 (183.8-322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52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7.2 (108.8-190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D1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0.6 (377.2-69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62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4.9 (236-43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26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 (0.57-0.71)</w:t>
            </w:r>
          </w:p>
        </w:tc>
      </w:tr>
      <w:tr w14:paraId="234A1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1A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76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842.6 (79123.8-9163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25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2.9 (338.4-39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36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4227.5 (90649.6-11787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CC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0.9 (279.3-36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81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14-0.09)</w:t>
            </w:r>
          </w:p>
        </w:tc>
      </w:tr>
      <w:tr w14:paraId="512DC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70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E9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43.9 (888.3-142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36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 (41.2-66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9A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33.2 (2381.7-3717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E1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.9 (79.1-1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47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19-0.17)</w:t>
            </w:r>
          </w:p>
        </w:tc>
      </w:tr>
      <w:tr w14:paraId="12EF4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7B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8B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496.8 (37476.4-6267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22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4 (389.2-650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D3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777.7 (44548.2-7505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A7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8.7 (302.4-50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C4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8 (-0.75--0.42)</w:t>
            </w:r>
          </w:p>
        </w:tc>
      </w:tr>
      <w:tr w14:paraId="47152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30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CA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58.3 (1907.3-3177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63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2.6 (304.6-507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7A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27.4 (2849.8-4573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D1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7.3 (311.6-49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7C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EE9E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16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57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852.7 (71790.5-81383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4D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0.2 (719.4-815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5A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650 (51955-6447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4D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2 (263.3-31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CE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16 (-2.31--2.01)</w:t>
            </w:r>
          </w:p>
        </w:tc>
      </w:tr>
      <w:tr w14:paraId="38148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49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45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7.2 (203.9-51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B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.4 (60.1-152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81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79.9 (1196.7-233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E5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2.3 (250.1-48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52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4 (1.73-1.96)</w:t>
            </w:r>
          </w:p>
        </w:tc>
      </w:tr>
      <w:tr w14:paraId="18E0B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8B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B8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94.6 (2728.6-5390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02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2.6 (99.9-197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84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21.6 (6266.6-1319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C4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4.5 (213.6-41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49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 (0.27-0.39)</w:t>
            </w:r>
          </w:p>
        </w:tc>
      </w:tr>
      <w:tr w14:paraId="30AE1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48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0E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.2 (147.3-30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E7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6.7 (271-56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B6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7.2 (268-53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93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2.2 (179.8-36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90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7 (-0.74--0.4)</w:t>
            </w:r>
          </w:p>
        </w:tc>
      </w:tr>
      <w:tr w14:paraId="12F63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78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30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19 (2430.1-350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76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5.2 (312.3-451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3A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71.7 (4658.3-689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40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7.4 (244-35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C2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6 (-0.71--0.42)</w:t>
            </w:r>
          </w:p>
        </w:tc>
      </w:tr>
      <w:tr w14:paraId="34CA4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5B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34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498 (28440.3-3250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DF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.2 (262.2-299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75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806.6 (40482-5681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7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2.4 (222.2-31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FD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C885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0B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AE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717.5 (145535-162693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8C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7.3 (439.5-491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D9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925.4 (177486.8-20936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30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1.8 (331.2-39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1D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2116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D5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81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58.3 (2849.5-681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B4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9 (20.9-5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BD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236.6 (16954.8-36674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13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.9 (89.7-18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67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3 (1.7-1.96)</w:t>
            </w:r>
          </w:p>
        </w:tc>
      </w:tr>
      <w:tr w14:paraId="2501D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A2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ssian Federat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D4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1746.9 (536224.9-56733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01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5.4 (355.2-375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42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1770.6 (615179.7-765873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25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.6 (274.2-34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7A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5 (-0.72--0.18)</w:t>
            </w:r>
          </w:p>
        </w:tc>
      </w:tr>
      <w:tr w14:paraId="1C392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05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F9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1.9 (263.6-422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CF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5.7 (266.7-427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A6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7.3 (358.9-66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39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8 (427.5-7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34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 (0.07-0.21)</w:t>
            </w:r>
          </w:p>
        </w:tc>
      </w:tr>
      <w:tr w14:paraId="0B1C8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94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96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496 (70739-10464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4C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.1 (124.6-184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1F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7075.6 (214697.3-36617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C6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3.7 (213.7-36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88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3 (1-1.46)</w:t>
            </w:r>
          </w:p>
        </w:tc>
      </w:tr>
      <w:tr w14:paraId="1A0A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3D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D2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.6 (214.9-28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F2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7.4 (296.8-399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D1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9.5 (279.2-46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1B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1.2 (341.3-56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46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 (0.03-0.19)</w:t>
            </w:r>
          </w:p>
        </w:tc>
      </w:tr>
      <w:tr w14:paraId="27E0A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15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B0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69.4 (18034.7-2402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05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1.2 (341.4-454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CA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473.4 (20440.4-33172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8C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7.9 (232.7-36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8E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6 (-0.75--0.57)</w:t>
            </w:r>
          </w:p>
        </w:tc>
      </w:tr>
      <w:tr w14:paraId="5278D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CB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E4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25 (4817.8-6277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C6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9.4 (130.2-169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6C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18.8 (8171.7-14845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05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7.2 (169.1-30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84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 (-0.23-0.65)</w:t>
            </w:r>
          </w:p>
        </w:tc>
      </w:tr>
      <w:tr w14:paraId="3E1A5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4D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89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19.2 (1223.9-2640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24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7.9 (92.8-200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84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51.4 (4034.1-903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14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4.2 (236.4-4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1E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37238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BE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62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745.3 (42272.4-47082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AA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9.9 (821.8-915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C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97.4 (25309.2-3115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46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9.3 (244.1-2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02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76 (-2.88--2.65)</w:t>
            </w:r>
          </w:p>
        </w:tc>
      </w:tr>
      <w:tr w14:paraId="28BD5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0C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6A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42.4 (8111.9-9660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25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8 (411-489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1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61.1 (7390.1-1076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D2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.8 (182.5-26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06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84 (-2.07--1.61)</w:t>
            </w:r>
          </w:p>
        </w:tc>
      </w:tr>
      <w:tr w14:paraId="1A56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D1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ted'Ivoir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91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86.2 (9843-1691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36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.5 (80.7-138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78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141.9 (34213.4-6648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7E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0.9 (233.6-43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14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B511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CB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A7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97.9 (13949.6-26920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B6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.1 (60.3-116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EC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013.5 (66223.2-13464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EB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8.6 (230.6-45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23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2981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63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0A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92.8 (6079.8-9183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75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.4 (113.2-17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7F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005.3 (8450.9-21176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D9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 (113.2-26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3F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17 (-1.28--1.05)</w:t>
            </w:r>
          </w:p>
        </w:tc>
      </w:tr>
      <w:tr w14:paraId="0E845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2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C5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6.4 (313.4-5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C3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4.5 (120.9-21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F4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3.1 (1106.4-175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46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5 (236.8-37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EC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 (0.68-1.16)</w:t>
            </w:r>
          </w:p>
        </w:tc>
      </w:tr>
      <w:tr w14:paraId="089C6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B1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78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316.9 (23815.2-2696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98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5.3 (475.4-53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E9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13.9 (21100.2-26695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A7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.1 (209.2-25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EC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58 (-1.65--1.5)</w:t>
            </w:r>
          </w:p>
        </w:tc>
      </w:tr>
      <w:tr w14:paraId="04E74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E8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62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6308.1 (225811.5-24584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86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.8 (179.5-195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7F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7448.5 (378949.9-464798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3D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.4 (166.4-19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A6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 (0.56-0.9)</w:t>
            </w:r>
          </w:p>
        </w:tc>
      </w:tr>
      <w:tr w14:paraId="3041C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66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FB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708.1 (8594.7-20848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EA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3.4 (83.7-202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A8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430.4 (36711.2-6958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66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4.4 (253.9-47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28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 (1.1-1.22)</w:t>
            </w:r>
          </w:p>
        </w:tc>
      </w:tr>
      <w:tr w14:paraId="57843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58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E5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767.8 (27783.9-3373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02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.8 (132.6-16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6A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134.9 (55522.2-8047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F6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5 (170.5-2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F1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8 (-0.68--0.28)</w:t>
            </w:r>
          </w:p>
        </w:tc>
      </w:tr>
      <w:tr w14:paraId="76C66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E5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E9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10.5 (1169.3-14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D7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3 (68-8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AF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54.7 (5666-7962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3F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.2 (117.1-16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AD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 (-0.73-0.18)</w:t>
            </w:r>
          </w:p>
        </w:tc>
      </w:tr>
      <w:tr w14:paraId="2FBC2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8F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B0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666.3 (12965.2-2131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9A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0 (108.9-179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0A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835.6 (33731.5-65381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63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.9 (211.2-39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7A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 (0.02-0.42)</w:t>
            </w:r>
          </w:p>
        </w:tc>
      </w:tr>
      <w:tr w14:paraId="15F10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4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16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760.1 (44602.1-50842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B9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4.8 (574.2-654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00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264 (34050.8-4227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FB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.2 (216.3-26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D2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95 (-2.02--1.87)</w:t>
            </w:r>
          </w:p>
        </w:tc>
      </w:tr>
      <w:tr w14:paraId="7E2F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2F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5C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.9 (113.8-24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6E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.6 (74.8-160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47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26.7 (518.9-961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2C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9.8 (240.1-42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E0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 (1.17-1.41)</w:t>
            </w:r>
          </w:p>
        </w:tc>
      </w:tr>
      <w:tr w14:paraId="6D184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16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69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45.2 (1406.2-288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2D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3.4 (91.8-188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54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15.1 (3376.5-7953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2A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3.9 (280.7-64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4B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4 (2.59-3.48)</w:t>
            </w:r>
          </w:p>
        </w:tc>
      </w:tr>
      <w:tr w14:paraId="05034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5A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F1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95.5 (1289.7-172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ED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.8 (165.4-22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31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39.5 (2251.2-4008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E8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2.2 (314.8-55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8F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2 (0.96-1.49)</w:t>
            </w:r>
          </w:p>
        </w:tc>
      </w:tr>
      <w:tr w14:paraId="63523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2C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13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4162.8 (204108.1-415463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EE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9 (110.3-22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11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9231.3 (610335.4-131190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83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.8 (208.6-44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F8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 (0.71-0.93)</w:t>
            </w:r>
          </w:p>
        </w:tc>
      </w:tr>
      <w:tr w14:paraId="3C49E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5F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80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458.1 (27569.5-31393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D1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.7 (207.5-236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6F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591.8 (43040.7-5211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9A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.6 (176.4-21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71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91 (-1--0.81)</w:t>
            </w:r>
          </w:p>
        </w:tc>
      </w:tr>
      <w:tr w14:paraId="699D9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C3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o People's Democratic Republ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36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59.5 (3344.3-956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05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0.5 (80.2-229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05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25.4 (12257.7-2399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D9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7.1 (209.7-40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CD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 (0.74-0.86)</w:t>
            </w:r>
          </w:p>
        </w:tc>
      </w:tr>
      <w:tr w14:paraId="3B8FE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18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C0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28.4 (2421.2-476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83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 (58.3-11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44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42.5 (7593.1-15009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E3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6 (160.3-30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B2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5206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F8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4F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0954.4 (279974.5-323822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C2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0.9 (531.1-614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B1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682.1 (136483.5-315056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85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2.5 (190.2-4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FD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79 (-2.03--1.55)</w:t>
            </w:r>
          </w:p>
        </w:tc>
      </w:tr>
      <w:tr w14:paraId="39141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6E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livia (Plurinational State o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F0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35.3 (6262.1-1395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0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 (98.1-218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1B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457.6 (18811.1-40802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F0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0.5 (185.7-40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90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AE7C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77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59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67.1 (19674.9-2202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F9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4.7 (626.7-701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EC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40.9 (20096.3-2397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58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6.3 (417.5-49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8B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9 (-0.97--0.81)</w:t>
            </w:r>
          </w:p>
        </w:tc>
      </w:tr>
      <w:tr w14:paraId="57F8A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35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A9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905 (8250.6-21860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E4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7.9 (129.3-342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DA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514.6 (23627.4-6045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C3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1 (254.2-6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69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 (0.5-0.66)</w:t>
            </w:r>
          </w:p>
        </w:tc>
      </w:tr>
      <w:tr w14:paraId="1E7B7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9D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06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47.6 (8470.7-962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1E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.7 (84.9-96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2B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030.2 (25920.8-43430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65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.3 (152.9-25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DD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 (0.98-1.41)</w:t>
            </w:r>
          </w:p>
        </w:tc>
      </w:tr>
      <w:tr w14:paraId="34105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E5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0F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37.2 (4954-577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25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.6 (209.4-244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6E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12.6 (10380.7-1768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53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8.2 (337-57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9A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 (0.81-1.43)</w:t>
            </w:r>
          </w:p>
        </w:tc>
      </w:tr>
      <w:tr w14:paraId="4B12F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4B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nezuela (Bolivarian Republic o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71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894.1 (26260-2957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5C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.3 (139.6-157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82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4482.4 (79091.7-13468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A2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5.8 (254.6-43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B4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0E326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28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45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.2 (90.9-13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9A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9.2 (187.3-281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63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4.7 (245.4-39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51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9.9 (478.4-75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30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2 (1.61-1.84)</w:t>
            </w:r>
          </w:p>
        </w:tc>
      </w:tr>
      <w:tr w14:paraId="1DD23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CB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BE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2.2 (1030.4-120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AB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2 (405.9-475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28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5.5 (1138-1467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99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3.1 (223.1-28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B4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73 (-1.84--1.63)</w:t>
            </w:r>
          </w:p>
        </w:tc>
      </w:tr>
      <w:tr w14:paraId="578D0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C4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2F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339.9 (10531.6-1207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E7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3.9 (291.5-334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9E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792 (12303.2-174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1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4.4 (218.4-31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F1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1 (-0.84--0.59)</w:t>
            </w:r>
          </w:p>
        </w:tc>
      </w:tr>
      <w:tr w14:paraId="7B66C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B6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30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58.9 (18560.8-2097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2C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5.8 (515.3-582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79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44.6 (17125.4-2140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8D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6.3 (239.1-29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09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05 (-2.15--1.95)</w:t>
            </w:r>
          </w:p>
        </w:tc>
      </w:tr>
      <w:tr w14:paraId="5C62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D7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9E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88.9 (11135.2-14284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8A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3.6 (418.9-537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8D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89.3 (8153-11847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30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.1 (239.2-3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82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4 (-1.06--0.63)</w:t>
            </w:r>
          </w:p>
        </w:tc>
      </w:tr>
      <w:tr w14:paraId="45A51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82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05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19.4 (2679.3-4298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56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.5 (81.1-130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73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15.5 (4457.6-8277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36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.9 (116.7-21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8C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 (0.59-1)</w:t>
            </w:r>
          </w:p>
        </w:tc>
      </w:tr>
      <w:tr w14:paraId="797E1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19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6A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475.3 (13409-1559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BB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4 (364.9-424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2E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05.7 (11519.1-16141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BE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6 (239.7-33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B0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5 (-0.77--0.33)</w:t>
            </w:r>
          </w:p>
        </w:tc>
      </w:tr>
      <w:tr w14:paraId="23176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77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E8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762.9 (126248.4-14479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D4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8.2 (463.2-531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57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9682.4 (133578.9-16591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D5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1.1 (217.6-26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06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98 (-2.05--1.91)</w:t>
            </w:r>
          </w:p>
        </w:tc>
      </w:tr>
      <w:tr w14:paraId="7DAF3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5E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3B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104.9 (92709.7-105696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16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4.2 (621.3-708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81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475.8 (80925.7-9866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BC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9.3 (274.6-32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74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05 (-2.18--1.92)</w:t>
            </w:r>
          </w:p>
        </w:tc>
      </w:tr>
      <w:tr w14:paraId="03F77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45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DE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116.4 (143078.5-153143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B1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8 (374.8-401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CE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631 (175028.4-22299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CB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7.9 (270.1-34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8F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7 (-0.68--0.46)</w:t>
            </w:r>
          </w:p>
        </w:tc>
      </w:tr>
      <w:tr w14:paraId="36C7D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3C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32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310.7 (71187.9-7981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F7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6.7 (422.3-473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94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2252.8 (81488.3-10267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91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.6 (210.6-26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26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84 (-1.9--1.78)</w:t>
            </w:r>
          </w:p>
        </w:tc>
      </w:tr>
      <w:tr w14:paraId="1C904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66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3B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3303.7 (345212.1-37760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6F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9.6 (607.8-66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15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9328.6 (291495.5-35726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35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5.5 (251.1-29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E2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73 (-1.79--1.66)</w:t>
            </w:r>
          </w:p>
        </w:tc>
      </w:tr>
      <w:tr w14:paraId="4C77D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7E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3A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0324.5 (270207-290006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A0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.8 (181.9-195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AC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1656.2 (698069.4-7823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C9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8.1 (271-30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4B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1-0.04)</w:t>
            </w:r>
          </w:p>
        </w:tc>
      </w:tr>
      <w:tr w14:paraId="1296D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5F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08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58.8 (5026.1-952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52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.9 (168-31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47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70.2 (15847.1-2414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55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4.8 (268.3-40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60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 (0.41-0.86)</w:t>
            </w:r>
          </w:p>
        </w:tc>
      </w:tr>
      <w:tr w14:paraId="6BCF8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29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4D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3.3 (1974.6-319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0C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1.4 (260.4-421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C8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07.4 (3727.1-6810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79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5.2 (440.4-78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62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 (0.49-0.77)</w:t>
            </w:r>
          </w:p>
        </w:tc>
      </w:tr>
      <w:tr w14:paraId="3CC49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0E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BC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245.8 (20831.2-2375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FF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8.4 (419.9-478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1B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656 (26927.7-34010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F0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0 (240.6-29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A2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79B7D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C9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4A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13.4 (18513.9-21290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55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9.8 (541.8-62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84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58.1 (19083.1-2316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01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0.5 (265-31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70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88 (-1.95--1.81)</w:t>
            </w:r>
          </w:p>
        </w:tc>
      </w:tr>
      <w:tr w14:paraId="0098D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D6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g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E1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56.4 (2751.6-7718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0F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 (114.6-321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31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99.6 (10155.5-27460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38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8.6 (280.4-71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0E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 (0.39-0.64)</w:t>
            </w:r>
          </w:p>
        </w:tc>
      </w:tr>
      <w:tr w14:paraId="46637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71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46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.8 (206.5-246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DF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4.6 (498-59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E4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1.5 (253.2-377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D6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0.5 (343.3-5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A2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14 (-1.37--0.9)</w:t>
            </w:r>
          </w:p>
        </w:tc>
      </w:tr>
      <w:tr w14:paraId="5C26F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80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33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4.1 (316.2-39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B3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6.3 (532.5-666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08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7.2 (296.4-448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1A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4 (250.4-38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4F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35 (-2.57--2.13)</w:t>
            </w:r>
          </w:p>
        </w:tc>
      </w:tr>
      <w:tr w14:paraId="0B22F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06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6F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53.9 (2818.4-451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DC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.5 (77.3-123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DE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75.6 (10194-20135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1A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9.2 (207-39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F0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 (0.86-1.03)</w:t>
            </w:r>
          </w:p>
        </w:tc>
      </w:tr>
      <w:tr w14:paraId="6FD2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04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CA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54.6 (6942.4-969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43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.4 (97.1-135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E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53.1 (17764.1-3069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BA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.3 (167.8-2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65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 (0.66-0.99)</w:t>
            </w:r>
          </w:p>
        </w:tc>
      </w:tr>
      <w:tr w14:paraId="3A984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9F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F8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90.1 (23024.8-33487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7D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.3 (106.4-15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95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061 (48574.2-8941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96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 (137.2-25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68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4 (-0.85--0.43)</w:t>
            </w:r>
          </w:p>
        </w:tc>
      </w:tr>
      <w:tr w14:paraId="7FD8B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76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AA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.9 (140.6-230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87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3.2 (189-309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43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1.6 (355.6-65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1B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0 (405.4-72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D8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 (1.06-1.2)</w:t>
            </w:r>
          </w:p>
        </w:tc>
      </w:tr>
      <w:tr w14:paraId="7012A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73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States of Ame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9A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23203.8 (1355187.7-1488967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85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0.1 (533.3-58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C0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23645.9 (1324855.6-152153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D9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7.4 (260.1-29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09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93 (-2--1.86)</w:t>
            </w:r>
          </w:p>
        </w:tc>
      </w:tr>
      <w:tr w14:paraId="7E2A3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B1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F4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88.2 (20257.9-2241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18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3.7 (477.1-527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FE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77.6 (15544.8-18587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EF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.6 (178.4-2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C3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34 (-2.52--2.16)</w:t>
            </w:r>
          </w:p>
        </w:tc>
      </w:tr>
      <w:tr w14:paraId="401EE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BD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BC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22.5 (3627.3-423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81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 (119.3-139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3B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215.4 (13342.3-17335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7B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6.9 (243-3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F2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 (0.94-1.25)</w:t>
            </w:r>
          </w:p>
        </w:tc>
      </w:tr>
      <w:tr w14:paraId="15C94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F0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9A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51.9 (3466.8-4072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19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1.4 (287.7-33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F7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03.8 (5851.2-988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2C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4.5 (315-53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4A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 (-0.25-0.1)</w:t>
            </w:r>
          </w:p>
        </w:tc>
      </w:tr>
      <w:tr w14:paraId="58E5A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F5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5E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42.8 (14562.5-2012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37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.4 (198.8-274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71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616.1 (21917.5-3813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8A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5.6 (183.1-3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21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8 (-0.91--0.69)</w:t>
            </w:r>
          </w:p>
        </w:tc>
      </w:tr>
      <w:tr w14:paraId="38D00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1B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C6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.4 (48.6-9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BE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2.9 (107-216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44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4.6 (132.6-35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53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0.3 (289.8-74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66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 (1.01-1.25)</w:t>
            </w:r>
          </w:p>
        </w:tc>
      </w:tr>
      <w:tr w14:paraId="5EC30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2F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B4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43.7 (3918.3-5214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A6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.6 (73.9-98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96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47.2 (10736.2-17267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E0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3.1 (176.8-28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EC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1 (1.5-1.72)</w:t>
            </w:r>
          </w:p>
        </w:tc>
      </w:tr>
      <w:tr w14:paraId="1FFAF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3C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C7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509.8 (49467.3-5603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A3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8 (488-552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BB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836.6 (44452.7-54124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43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5.8 (231.9-27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22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7 (-1.8--1.61)</w:t>
            </w:r>
          </w:p>
        </w:tc>
      </w:tr>
      <w:tr w14:paraId="30C1F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4E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0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29.1 (7940.9-128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F0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.3 (81-131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FB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516.2 (22450.7-4199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53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5.1 (235.2-43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93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 (1.19-1.38)</w:t>
            </w:r>
          </w:p>
        </w:tc>
      </w:tr>
      <w:tr w14:paraId="59F06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A1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F9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78.7 (1871.5-281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0B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.3 (133.3-200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7B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37.7 (5679.5-12877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28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5.9 (346.9-75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29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6 (2.02-2.3)</w:t>
            </w:r>
          </w:p>
        </w:tc>
      </w:tr>
      <w:tr w14:paraId="0BE56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54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9A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95722 (1208227.3-1828360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8D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.1 (102.7-155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3B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29404.7 (2360641.2-384403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02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.3 (113.8-18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73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 (-0.45--0.26)</w:t>
            </w:r>
          </w:p>
        </w:tc>
      </w:tr>
      <w:tr w14:paraId="671B4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2E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5C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6.5 (288.9-53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99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4 (29.4-5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0E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6 (1356.3-258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F2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5.2 (112.4-20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29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 (1.28-1.72)</w:t>
            </w:r>
          </w:p>
        </w:tc>
      </w:tr>
      <w:tr w14:paraId="54EA9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F8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F9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57.1 (2494.7-282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7A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7.1 (654.5-741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0F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84.2 (2225.2-2761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D3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7.2 (221.2-2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68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07 (-2.23--1.91)</w:t>
            </w:r>
          </w:p>
        </w:tc>
      </w:tr>
      <w:tr w14:paraId="4A450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A6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B2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93.4 (2262.2-3791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CA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.6 (53.7-9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47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26.7 (10657.5-2060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2D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.3 (155.4-28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0B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9 (1.47-1.91)</w:t>
            </w:r>
          </w:p>
        </w:tc>
      </w:tr>
      <w:tr w14:paraId="19F45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51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90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2651.3 (59670.3-8610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17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.3 (161.2-232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1F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893.2 (181348-22701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66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3.5 (354.8-43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FD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 (1.16-1.63)</w:t>
            </w:r>
          </w:p>
        </w:tc>
      </w:tr>
      <w:tr w14:paraId="69B3A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A0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A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861.8 (17513.4-29267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63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2.7 (117-195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3F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724.7 (52776.5-97129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D8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0.7 (246.7-4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47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 (0.33-0.47)</w:t>
            </w:r>
          </w:p>
        </w:tc>
      </w:tr>
      <w:tr w14:paraId="274FC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52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27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1.5 (349.1-678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8D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8 (17.6-34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29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3 (1318.6-2319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71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.6 (47.3-7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02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 (0.17-0.94)</w:t>
            </w:r>
          </w:p>
        </w:tc>
      </w:tr>
      <w:tr w14:paraId="69EFB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84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2B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94 (27722.9-3443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35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1.2 (502-623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12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290.2 (21672.7-29331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5F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7.7 (400.2-54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F0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-0.22-0.27)</w:t>
            </w:r>
          </w:p>
        </w:tc>
      </w:tr>
      <w:tr w14:paraId="2D652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21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80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8.9 (397.1-630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14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4.4 (89.3-14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4A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97.6 (2400.3-4710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8B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6.9 (160.3-29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B0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 (-0.43--0.02)</w:t>
            </w:r>
          </w:p>
        </w:tc>
      </w:tr>
      <w:tr w14:paraId="215F9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3C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F6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8.7 (372.7-92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CF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6 (47.7-11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DE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9.6 (1364.4-272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6F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.2 (145.8-29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96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 (1.06-1.51)</w:t>
            </w:r>
          </w:p>
        </w:tc>
      </w:tr>
      <w:tr w14:paraId="46D67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B7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A1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 (58.5-9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EA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7.1 (309.3-52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0A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.5 (102-17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06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9.8 (432.7-75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5D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 (0.13-0.5)</w:t>
            </w:r>
          </w:p>
        </w:tc>
      </w:tr>
      <w:tr w14:paraId="46047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56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95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5 (1513.7-175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86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.3 (138.1-160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DD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11.6 (6143.2-7307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D7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1.7 (343.1-41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2A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 (1.28-1.92)</w:t>
            </w:r>
          </w:p>
        </w:tc>
      </w:tr>
      <w:tr w14:paraId="12298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73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DD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793 (47914-5997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03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8.1 (292.3-365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2B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284.5 (37044.7-5175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87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.4 (188.8-2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A3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32 (-1.65--0.98)</w:t>
            </w:r>
          </w:p>
        </w:tc>
      </w:tr>
      <w:tr w14:paraId="6D9A3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88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52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8.7 (262.3-516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F2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.7 (41.6-8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6E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7.5 (627.9-1273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37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3 (91.8-18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53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 (0.11-0.35)</w:t>
            </w:r>
          </w:p>
        </w:tc>
      </w:tr>
      <w:tr w14:paraId="5C78E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0E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2B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49.6 (5641.7-11556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62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5 (101.6-208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46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748.9 (11246.7-2186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34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8.2 (173.8-3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64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06 (-1.25--0.88)</w:t>
            </w:r>
          </w:p>
        </w:tc>
      </w:tr>
      <w:tr w14:paraId="1803E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5F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98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3324.6 (723417-983728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C6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.9 (84.8-115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E5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58796.7 (2342795.8-3257229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05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.2 (175.1-24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BC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6 (1.11-1.42)</w:t>
            </w:r>
          </w:p>
        </w:tc>
      </w:tr>
      <w:tr w14:paraId="523CB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5D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D7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54.4 (5848.5-11239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4A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.4 (36.9-70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0B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438.6 (37359.1-7489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67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9.8 (103.4-18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69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8 (1.09-1.66)</w:t>
            </w:r>
          </w:p>
        </w:tc>
      </w:tr>
      <w:tr w14:paraId="200BF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22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43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138.1 (30731.8-60414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F7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.7 (80.6-158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13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9923.9 (103412.3-19278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76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2.1 (215.3-40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82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 (0.64-1.08)</w:t>
            </w:r>
          </w:p>
        </w:tc>
      </w:tr>
      <w:tr w14:paraId="66D11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18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A4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.4 (76.3-120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04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5.8 (321.3-508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20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.6 (64.4-15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05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6.5 (104.3-26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0C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95 (-1.22--0.69)</w:t>
            </w:r>
          </w:p>
        </w:tc>
      </w:tr>
      <w:tr w14:paraId="5A05C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32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03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346.8 (12358.1-2177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4F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.5 (48.7-85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4E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083.6 (41712.3-9331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95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3.9 (109.6-23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27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6 (1.76-1.95)</w:t>
            </w:r>
          </w:p>
        </w:tc>
      </w:tr>
      <w:tr w14:paraId="43AB3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26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AB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85.6 (2121.8-246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F5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6.8 (572.5-666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8F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1.8 (2119.4-2699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20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4.6 (271.3-34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01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07 (-2.18--1.97)</w:t>
            </w:r>
          </w:p>
        </w:tc>
      </w:tr>
      <w:tr w14:paraId="2E835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6F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B6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.6 (155.6-250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AD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5.7 (280-450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9E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.3 (135.9-24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1B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4.2 (187.6-33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BD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24 (-2.37--2.1)</w:t>
            </w:r>
          </w:p>
        </w:tc>
      </w:tr>
      <w:tr w14:paraId="69A85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A8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82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9.1 (1774.8-240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4F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.5 (45.7-6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15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41.3 (6615.7-10748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5A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3.2 (119-1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7F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9 (1.2-1.57)</w:t>
            </w:r>
          </w:p>
        </w:tc>
      </w:tr>
      <w:tr w14:paraId="3D6AA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AA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6E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81.3 (2756.5-321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A8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.8 (115.4-13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E2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98.4 (8396.4-1298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66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2 (190.1-29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AB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4 (1.03-1.25)</w:t>
            </w:r>
          </w:p>
        </w:tc>
      </w:tr>
      <w:tr w14:paraId="26556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2D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A5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897.8 (11996.1-20724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9A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.9 (47.4-8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3A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601.2 (40143.5-70802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41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.9 (97.5-16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FA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 (0.38-0.56)</w:t>
            </w:r>
          </w:p>
        </w:tc>
      </w:tr>
      <w:tr w14:paraId="1CB43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97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3B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6.4 (485.5-934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52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.4 (105-202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47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0.3 (1635.6-297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C6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9.9 (283.1-50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C2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 (0.5-0.8)</w:t>
            </w:r>
          </w:p>
        </w:tc>
      </w:tr>
      <w:tr w14:paraId="54031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3A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A4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7.4 (388.5-741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4A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.1 (93.8-179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6C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1.7 (1917.5-441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41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5.5 (226.5-48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84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 (0.42-0.54)</w:t>
            </w:r>
          </w:p>
        </w:tc>
      </w:tr>
      <w:tr w14:paraId="2AD6C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0E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B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707.5 (10881.6-1940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AA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.5 (55.9-99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84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334.2 (28781-5581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A0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 (110.4-21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3F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 (0.52-1.06)</w:t>
            </w:r>
          </w:p>
        </w:tc>
      </w:tr>
      <w:tr w14:paraId="18BC9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55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16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.5 (129.6-17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9B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.8 (177.9-240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9E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9.1 (362.9-500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F0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8.3 (287.1-39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F3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 (0.44-1.05)</w:t>
            </w:r>
          </w:p>
        </w:tc>
      </w:tr>
      <w:tr w14:paraId="41981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D0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31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06.4 (5440.6-11377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46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.1 (68.5-143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35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35.1 (13965.3-30171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AF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.6 (166.4-33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DE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 (0.11-0.2)</w:t>
            </w:r>
          </w:p>
        </w:tc>
      </w:tr>
      <w:tr w14:paraId="41E0B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61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F6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3.8 (390.7-870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D5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0.4 (92.4-205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0A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75 (1702.5-480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A5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5.7 (247-65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BE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9 (1.59-1.8)</w:t>
            </w:r>
          </w:p>
        </w:tc>
      </w:tr>
      <w:tr w14:paraId="1CB0F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97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8F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545.2 (45347.6-51945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C3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9.4 (139.6-159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16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4544.7 (111840.7-16224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D3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.7 (203.6-29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0C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 (-0.08-0.38)</w:t>
            </w:r>
          </w:p>
        </w:tc>
      </w:tr>
      <w:tr w14:paraId="0B95E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63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0C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6 (3.6-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71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9.2 (223.7-504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C8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 (5.4-9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1F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3.9 (383.9-68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37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 (0.26-0.38)</w:t>
            </w:r>
          </w:p>
        </w:tc>
      </w:tr>
      <w:tr w14:paraId="57A95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93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E7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45.2 (9003.1-13390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B5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.5 (103.9-15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E6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998.6 (20330.2-4052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8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.4 (183.4-35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65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 (0.21-0.38)</w:t>
            </w:r>
          </w:p>
        </w:tc>
      </w:tr>
      <w:tr w14:paraId="4E1D3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9F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0E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9.9 (260.4-32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F6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3.2 (299.3-369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59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8.9 (472.8-62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2B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1.9 (407.9-53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CF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 (0.16-0.73)</w:t>
            </w:r>
          </w:p>
        </w:tc>
      </w:tr>
      <w:tr w14:paraId="2EE7E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BE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zech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14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238.2 (46145.6-5698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1D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7.7 (448.3-553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3E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754.6 (38353.5-5380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16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.8 (200.5-28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AC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89 (-2.06--1.72)</w:t>
            </w:r>
          </w:p>
        </w:tc>
      </w:tr>
      <w:tr w14:paraId="60E1E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36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D0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67.9 (1750.5-3343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C9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.1 (85.2-162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66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78.4 (5164.5-924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25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2.3 (206-36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6D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 (0.33-0.57)</w:t>
            </w:r>
          </w:p>
        </w:tc>
      </w:tr>
      <w:tr w14:paraId="2D99F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35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74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.6 (19.2-43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12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1.2 (202.4-45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D6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.8 (35-6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36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4.6 (320.2-61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87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 (0.2-0.35)</w:t>
            </w:r>
          </w:p>
        </w:tc>
      </w:tr>
      <w:tr w14:paraId="06D7B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8F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3B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36.6 (3323.6-5018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51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.3 (68.5-103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C4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02.9 (9800.9-18705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10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.7 (153.4-27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B7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 (0.29-0.47)</w:t>
            </w:r>
          </w:p>
        </w:tc>
      </w:tr>
      <w:tr w14:paraId="2585D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DB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3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417.9 (53753.7-6788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58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1.2 (517.1-653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9D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979.8 (46089.3-62982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6E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5.7 (267.7-37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8A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6F0C8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5D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Republic of Tanza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9C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993.4 (28537.4-4416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42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9.3 (110.4-170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EE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3525.1 (82850-15162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AF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5.1 (255-45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E2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 (0.58-0.72)</w:t>
            </w:r>
          </w:p>
        </w:tc>
      </w:tr>
      <w:tr w14:paraId="51E97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37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ocratic People's Republic of Kore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A2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186.9 (22980.6-51903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B2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.9 (111.6-252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F6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130.5 (46575.2-9405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31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.1 (137.3-27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43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 (0.38-0.52)</w:t>
            </w:r>
          </w:p>
        </w:tc>
      </w:tr>
      <w:tr w14:paraId="5B61D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A8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86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8 (1204.7-232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8A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.8 (64.4-124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DE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18.9 (9609.5-1768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96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.4 (161.4-28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E5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240C4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97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F4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15.3 (3454.9-6262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91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.7 (43-7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6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275.6 (10383.1-2137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B5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7.9 (101.8-20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8B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 (0.26-0.44)</w:t>
            </w:r>
          </w:p>
        </w:tc>
      </w:tr>
      <w:tr w14:paraId="42CD8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FA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70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903 (5896.1-20811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18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9.7 (59.3-209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50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533.2 (18285.3-6969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57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.7 (129.6-42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EA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3 (1.35-1.51)</w:t>
            </w:r>
          </w:p>
        </w:tc>
      </w:tr>
      <w:tr w14:paraId="476B5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58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et Na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6B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434.2 (51474.4-8798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71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.8 (75.4-12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08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025.6 (159236.5-28674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3E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.1 (144-25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A0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 (0.65-0.73)</w:t>
            </w:r>
          </w:p>
        </w:tc>
      </w:tr>
      <w:tr w14:paraId="732EC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ED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B3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94.7 (2115.9-419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CC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.3 (103.4-20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D7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03.7 (8604.4-1301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B8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1.6 (267.8-40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90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 (0.35-0.58)</w:t>
            </w:r>
          </w:p>
        </w:tc>
      </w:tr>
      <w:tr w14:paraId="2F2D9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9C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6D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500.3 (15428-2935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D9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.3 (89.2-169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35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321.5 (61475.2-11677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35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8.6 (330.1-60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A9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 (0.57-1.16)</w:t>
            </w:r>
          </w:p>
        </w:tc>
      </w:tr>
      <w:tr w14:paraId="4D5B8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6B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7D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.7 (218.7-391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9E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2.2 (719-128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7D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2.2 (309.2-54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D6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7.2 (408.8-74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73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 (0.1-0.31)</w:t>
            </w:r>
          </w:p>
        </w:tc>
      </w:tr>
      <w:tr w14:paraId="78296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52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DC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818.1 (12062.3-20216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86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6 (126.6-212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3A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441.6 (27884.8-55503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8C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2.6 (246.6-45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F1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 (0.17-0.4)</w:t>
            </w:r>
          </w:p>
        </w:tc>
      </w:tr>
      <w:tr w14:paraId="43BE5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B3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28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0529.5 (434340.4-46444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98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6.3 (758-810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21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9901.4 (295864.3-338483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4D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6.3 (269.2-30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7F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38 (-2.44--2.31)</w:t>
            </w:r>
          </w:p>
        </w:tc>
      </w:tr>
      <w:tr w14:paraId="2584C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0A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1E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571.9 (96350.9-17190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08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5 (107-190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7C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2743.4 (346862.6-7626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72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3 (310.1-64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06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8 (1.76-2.2)</w:t>
            </w:r>
          </w:p>
        </w:tc>
      </w:tr>
      <w:tr w14:paraId="44DE2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BB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ED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5.1 (1214.6-143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66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2.9 (479.3-564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B0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04.3 (2002.5-3118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F5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8.3 (427.7-67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CC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 (0.33-0.71)</w:t>
            </w:r>
          </w:p>
        </w:tc>
      </w:tr>
      <w:tr w14:paraId="6C63D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A7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3D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30.6 (10120-1574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DB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 (97-150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B4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109.9 (33289-6592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48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.7 (201.4-38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49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 (0.46-0.6)</w:t>
            </w:r>
          </w:p>
        </w:tc>
      </w:tr>
      <w:tr w14:paraId="68868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8D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CF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14.7 (14928.7-25893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F2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 (81.1-140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60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961.2 (61387.3-117459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46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5.7 (195.3-36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35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 (0.82-0.96)</w:t>
            </w:r>
          </w:p>
        </w:tc>
      </w:tr>
      <w:tr w14:paraId="58DAC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ED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AD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96 (6298-1642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68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.9 (31.5-8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2B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457.5 (21813-6042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22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4.4 (82.3-2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A9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5 (1.18-1.53)</w:t>
            </w:r>
          </w:p>
        </w:tc>
      </w:tr>
      <w:tr w14:paraId="05F6A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7E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9A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25.4 (4041.3-606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53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.3 (100-15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25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97.6 (13135.6-2339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03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8.1 (208.5-37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8C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 (0.89-1.27)</w:t>
            </w:r>
          </w:p>
        </w:tc>
      </w:tr>
      <w:tr w14:paraId="040A1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58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45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84.6 (5391.6-908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AC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9.9 (89.9-151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74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375.1 (12577.1-2618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CE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3.5 (184.5-36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CD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 (0.87-0.93)</w:t>
            </w:r>
          </w:p>
        </w:tc>
      </w:tr>
      <w:tr w14:paraId="38491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CB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85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42.3 (7822-1562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3D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.5 (76.1-15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B0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271.5 (34998.6-6977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FD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4.5 (216.3-42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BC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 (1.31-1.49)</w:t>
            </w:r>
          </w:p>
        </w:tc>
      </w:tr>
      <w:tr w14:paraId="58B24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56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A2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7.6 (133.8-16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3D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 (71.6-86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F9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4.9 (661.9-85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1D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.2 (186.3-24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3F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 (0.89-1.45)</w:t>
            </w:r>
          </w:p>
        </w:tc>
      </w:tr>
      <w:tr w14:paraId="44751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B9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2D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55.2 (3139.3-544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A0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.2 (84-145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54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72.5 (15933.1-30510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7A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.8 (167-3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B2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-0.3-0.44)</w:t>
            </w:r>
          </w:p>
        </w:tc>
      </w:tr>
      <w:tr w14:paraId="28354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5F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44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.9 (17-4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B5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3.7 (166.6-450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72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9 (28.1-7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42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0.8 (381.9-99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C9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 (1.08-1.26)</w:t>
            </w:r>
          </w:p>
        </w:tc>
      </w:tr>
      <w:tr w14:paraId="4A02A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C7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01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2 (6.9-1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86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7.6 (301.1-516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FB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8 (8-1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21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4.5 (402.2-70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59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 (0.29-0.47)</w:t>
            </w:r>
          </w:p>
        </w:tc>
      </w:tr>
      <w:tr w14:paraId="2D8AE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B3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B5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2.1 (1477.3-281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84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.7 (150.2-286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09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95.1 (3545.1-7468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BF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8 (285.4-57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28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 (0.33-0.57)</w:t>
            </w:r>
          </w:p>
        </w:tc>
      </w:tr>
      <w:tr w14:paraId="0A393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D8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23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8.5 (885.7-1883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9A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.9 (87.9-18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15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66.3 (2474.1-4930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2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8.5 (233.9-46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89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 (0.91-0.95)</w:t>
            </w:r>
          </w:p>
        </w:tc>
      </w:tr>
      <w:tr w14:paraId="09E47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2E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1B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35.3 (4131.9-840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34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 (70.3-14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BC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34.7 (9149-1926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9C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3 (177.7-36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91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 (0.39-0.88)</w:t>
            </w:r>
          </w:p>
        </w:tc>
      </w:tr>
      <w:tr w14:paraId="628E5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F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93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727.5 (13533.6-20806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E4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.2 (101.3-155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09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787.2 (34807.1-6975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6B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7.4 (244.2-46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EA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4 (1.5-1.77)</w:t>
            </w:r>
          </w:p>
        </w:tc>
      </w:tr>
      <w:tr w14:paraId="3D070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7A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AE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8.3 (395.8-463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58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3.6 (289.8-339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85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1.7 (713.8-1049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55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2.3 (300.3-44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93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03 (-1.31--0.76)</w:t>
            </w:r>
          </w:p>
        </w:tc>
      </w:tr>
      <w:tr w14:paraId="1DA60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3D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99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1.2 (722.5-1232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8E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9.2 (89.6-152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52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49.6 (1706.4-483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5E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2.2 (254.8-68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41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1 (1.37-2.26)</w:t>
            </w:r>
          </w:p>
        </w:tc>
      </w:tr>
      <w:tr w14:paraId="5C635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A2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8B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65.3 (1651.9-2737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D6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 (67.1-111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31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77.2 (4851-1068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3D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.4 (163.5-33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AE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 (1.02-1.29)</w:t>
            </w:r>
          </w:p>
        </w:tc>
      </w:tr>
      <w:tr w14:paraId="66B21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60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iwan (Province of China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AC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487.9 (27660.8-31221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BA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4.6 (135.7-153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03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175.6 (81447.7-96635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A1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2.8 (212.9-25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26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3 (1.02-1.44)</w:t>
            </w:r>
          </w:p>
        </w:tc>
      </w:tr>
      <w:tr w14:paraId="51C2A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F8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F0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81.4 (9054.6-1201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60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.2 (201.3-26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2A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68.4 (11358.5-1827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01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.5 (197.2-32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FE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 (0.56-0.88)</w:t>
            </w:r>
          </w:p>
        </w:tc>
      </w:tr>
      <w:tr w14:paraId="0A03F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E0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7E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279.7 (9857-2016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6A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.6 (137.1-280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39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214 (20706.9-41758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CF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1.4 (267.1-52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30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9 (-0.92--0.45)</w:t>
            </w:r>
          </w:p>
        </w:tc>
      </w:tr>
      <w:tr w14:paraId="7448D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20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2E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557 (35722.4-48034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2D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.7 (80.7-108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D4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164.7 (79587.2-11677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6A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8.5 (96.4-14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EA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 (0.43-0.6)</w:t>
            </w:r>
          </w:p>
        </w:tc>
      </w:tr>
      <w:tr w14:paraId="37C1E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82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89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479.8 (51785-94668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39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.7 (47.5-86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9D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506.5 (175731.5-30337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EE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.1 (110.9-19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D2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 (0.69-1)</w:t>
            </w:r>
          </w:p>
        </w:tc>
      </w:tr>
      <w:tr w14:paraId="0E0F9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F5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AC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5.2 (694.6-96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DF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.9 (137.2-191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82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51.4 (2843.9-4731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7F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7.4 (225.4-36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1B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71 (-0.91--0.51)</w:t>
            </w:r>
          </w:p>
        </w:tc>
      </w:tr>
      <w:tr w14:paraId="401EB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CD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D2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69.4 (6710.8-765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E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.3 (220.2-251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DB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28.9 (13912.8-16531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CF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.4 (160.1-19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C9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04 (-1.21--0.86)</w:t>
            </w:r>
          </w:p>
        </w:tc>
      </w:tr>
      <w:tr w14:paraId="4484E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0E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BF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62.7 (14427.5-1644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85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2 (421.8-480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7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337.6 (11714.6-1527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93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5.3 (277.3-36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5B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63 (-1.96--1.3)</w:t>
            </w:r>
          </w:p>
        </w:tc>
      </w:tr>
      <w:tr w14:paraId="3ECD3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2B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54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743.5 (35967.3-4388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73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0.5 (344.4-420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E9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587 (30134.1-4862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95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.9 (201.2-33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31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56 (-1.84--1.28)</w:t>
            </w:r>
          </w:p>
        </w:tc>
      </w:tr>
      <w:tr w14:paraId="0EBD7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DB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CF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64.5 (6758.1-800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74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9.5 (430.9-510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F0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06.3 (4583.3-663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41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.9 (197.2-28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6F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73 (-1.91--1.54)</w:t>
            </w:r>
          </w:p>
        </w:tc>
      </w:tr>
      <w:tr w14:paraId="35602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80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8E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1631.6 (312392.7-35163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95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4 (540.7-608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F6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8170.6 (305783.9-384297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CB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1.6 (269.4-3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6F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3 (-1.43--1.17)</w:t>
            </w:r>
          </w:p>
        </w:tc>
      </w:tr>
      <w:tr w14:paraId="438B7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66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DD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689.3 (37147.3-473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B2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0.3 (428-545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45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217.6 (37047.1-54039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05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6.4 (308.6-45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E7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 (0.18-0.42)</w:t>
            </w:r>
          </w:p>
        </w:tc>
      </w:tr>
      <w:tr w14:paraId="4FF9B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ED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A3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098.1 (20302.9-25889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05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5.1 (417.6-532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72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820 (18665.4-25160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25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9.1 (234.9-3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66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 (-1.18--0.83)</w:t>
            </w:r>
          </w:p>
        </w:tc>
      </w:tr>
      <w:tr w14:paraId="3BAA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F5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97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.5 (192.1-23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27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2.8 (318.9-39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F1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5.2 (479.1-55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25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2.5 (431.4-49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73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 (0.34-0.73)</w:t>
            </w:r>
          </w:p>
        </w:tc>
      </w:tr>
      <w:tr w14:paraId="2A8EB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21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61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8.8 (187.4-25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54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9.9 (137-187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EB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3.8 (397-56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AA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.8 (204.7-28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18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 (0.34-0.74)</w:t>
            </w:r>
          </w:p>
        </w:tc>
      </w:tr>
      <w:tr w14:paraId="0055A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43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74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99.2 (8943.4-152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12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.1 (86.5-147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2A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238.1 (32071.1-6205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4F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5 (363.6-68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D2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9 (2.53-4.05)</w:t>
            </w:r>
          </w:p>
        </w:tc>
      </w:tr>
      <w:tr w14:paraId="1CB5A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2A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83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8.5 (391.7-5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7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1.8 (369.3-525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0F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0 (340.1-692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A5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0.6 (243.4-49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16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68 (-0.82--0.55)</w:t>
            </w:r>
          </w:p>
        </w:tc>
      </w:tr>
      <w:tr w14:paraId="52724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09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FA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2.4 (1017.6-1218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D3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3.3 (396.4-474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5B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75.1 (2221-351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CD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6.9 (503.8-78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F6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 (0.17-0.42)</w:t>
            </w:r>
          </w:p>
        </w:tc>
      </w:tr>
      <w:tr w14:paraId="0267D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D6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6E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1608.7 (510901.2-57531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5D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7.5 (639.1-719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9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2913.5 (424476.4-515359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FD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4.2 (269-31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A1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57 (-1.66--1.49)</w:t>
            </w:r>
          </w:p>
        </w:tc>
      </w:tr>
      <w:tr w14:paraId="6BE94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C5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02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319.5 (32265.5-45198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CD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6.9 (182.6-255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4E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1316.6 (110627.4-15513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F1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7.9 (352.9-49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F1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 (0.6-0.87)</w:t>
            </w:r>
          </w:p>
        </w:tc>
      </w:tr>
      <w:tr w14:paraId="5AE5F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A6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B2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414.1 (178739.2-204114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B4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3.6 (460.9-526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7B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311.5 (155267.9-193174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B0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.3 (193.2-23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93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08 (-2.15--2)</w:t>
            </w:r>
          </w:p>
        </w:tc>
      </w:tr>
      <w:tr w14:paraId="24A92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01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E4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9.9 (153.7-319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EF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2.2 (148.5-309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94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1.3 (327.5-62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6B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6.6 (378.9-70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57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 (0.72-0.84)</w:t>
            </w:r>
          </w:p>
        </w:tc>
      </w:tr>
      <w:tr w14:paraId="0BBDC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2C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22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452.9 (53018.5-59631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B4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3.4 (510.3-57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BA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052.3 (56959.9-6873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53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8.2 (292.9-34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A8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03 (-1.16--0.9)</w:t>
            </w:r>
          </w:p>
        </w:tc>
      </w:tr>
      <w:tr w14:paraId="7573F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60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49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8.9 (303.5-37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7F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.5 (277.1-33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EA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4.4 (547-73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F0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6.8 (393.8-52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7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 (-0.42-0.01)</w:t>
            </w:r>
          </w:p>
        </w:tc>
      </w:tr>
      <w:tr w14:paraId="2EFB0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D1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12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9.8 (639.5-89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1C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.5 (165.4-230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19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1.1 (1444.1-2416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0C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0.2 (221.7-3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DA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 (0.3-0.56)</w:t>
            </w:r>
          </w:p>
        </w:tc>
      </w:tr>
      <w:tr w14:paraId="6C84D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2E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22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947.3 (40773.1-472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0D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1.7 (474.8-549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2E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510.5 (29843.8-40850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53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.7 (164.2-22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46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61 (-1.86--1.35)</w:t>
            </w:r>
          </w:p>
        </w:tc>
      </w:tr>
      <w:tr w14:paraId="4DEF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A6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yrian Arab Republ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1E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54 (7201.5-12456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53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7 (56.6-9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22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922.9 (20234.5-3775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E0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.7 (136.8-24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64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 (0.43-0.74)</w:t>
            </w:r>
          </w:p>
        </w:tc>
      </w:tr>
      <w:tr w14:paraId="1470B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B5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5F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97.8 (3825.6-435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2E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.9 (45.6-5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36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47.3 (15528.6-21800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9D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.8 (126.5-17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D5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6 (1.3-1.82)</w:t>
            </w:r>
          </w:p>
        </w:tc>
      </w:tr>
      <w:tr w14:paraId="50981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7C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8B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375.7 (6854.1-1012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0B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.3 (82.1-121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EB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088.5 (18416.8-35813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B4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.9 (132.4-25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3F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 (0.51-0.69)</w:t>
            </w:r>
          </w:p>
        </w:tc>
      </w:tr>
      <w:tr w14:paraId="16646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D1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C2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44.5 (2424.7-410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18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.9 (51.5-87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55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618.8 (10948.3-2164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A0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.9 (153-29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7F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 (1.44-1.72)</w:t>
            </w:r>
          </w:p>
        </w:tc>
      </w:tr>
      <w:tr w14:paraId="69F62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6A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B5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425.6 (31512.9-4852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DD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.6 (54.8-84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CF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685 (163346.4-25773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81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.1 (168.3-26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AA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1 (3.09-4.54)</w:t>
            </w:r>
          </w:p>
        </w:tc>
      </w:tr>
      <w:tr w14:paraId="77C83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35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09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517.4 (95490-101193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41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.4 (111.8-118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C9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4959.8 (261636.4-37287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FE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1.7 (193.1-27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55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 (0.26-0.45)</w:t>
            </w:r>
          </w:p>
        </w:tc>
      </w:tr>
      <w:tr w14:paraId="55047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5F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33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256.9 (34678.8-39688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AF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2.6 (505-57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37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560.6 (29193.7-3702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B3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.7 (184.8-22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25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.1 (-2.3--1.89)</w:t>
            </w:r>
          </w:p>
        </w:tc>
      </w:tr>
      <w:tr w14:paraId="48E2B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8E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CC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8.1 (431.3-66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88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2.1 (121.9-187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66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92 (838.2-139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BF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.8 (170.5-28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05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 (-0.58--0.01)</w:t>
            </w:r>
          </w:p>
        </w:tc>
      </w:tr>
      <w:tr w14:paraId="72B1B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F1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EB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69.8 (7476.8-1466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C5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3.2 (94.2-184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BE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708.5 (29184.6-86960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51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4 (301.9-79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F4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1 (1.79-2.44)</w:t>
            </w:r>
          </w:p>
        </w:tc>
      </w:tr>
      <w:tr w14:paraId="177DF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F3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ED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72.9 (3333.6-617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82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.5 (55.3-102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F3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16.6 (9812.3-19076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0F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.8 (132-24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C0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 (0.68-0.75)</w:t>
            </w:r>
          </w:p>
        </w:tc>
      </w:tr>
      <w:tr w14:paraId="7ED92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B9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4F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.9 (69.4-13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62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.4 (153.8-300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9B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4.5 (191.5-27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9D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4.3 (330.5-47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AF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 (0.39-0.66)</w:t>
            </w:r>
          </w:p>
        </w:tc>
      </w:tr>
      <w:tr w14:paraId="1C178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8C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EE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.3 (52.2-9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79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6.2 (343.8-595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93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.9 (98.3-169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5B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4.7 (433.8-73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3E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 w14:paraId="17FA3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A5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6F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6.6 (93.8-14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B6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.2 (77.3-118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4D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7.2 (274.3-5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06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3.5 (197.4-3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01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4 (1.11-1.38)</w:t>
            </w:r>
          </w:p>
        </w:tc>
      </w:tr>
      <w:tr w14:paraId="45029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9B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A8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483.7 (156600.9-24393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0F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7.7 (140.9-219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5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5586.2 (529953.3-999586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CE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7.5 (328.9-60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32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 (0.77-1.21)</w:t>
            </w:r>
          </w:p>
        </w:tc>
      </w:tr>
      <w:tr w14:paraId="7574B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30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57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808.4 (46771.6-6582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22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.1 (84.5-11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A4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977 (166696.7-26618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D8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8.9 (214.1-33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FE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1 (1.97-2.66)</w:t>
            </w:r>
          </w:p>
        </w:tc>
      </w:tr>
      <w:tr w14:paraId="3E762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F0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D3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66.1 (5316-864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B0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 (69.7-113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3F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364.6 (18143.6-3323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61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1.3 (196.6-3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3E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5 (1.12-1.38)</w:t>
            </w:r>
          </w:p>
        </w:tc>
      </w:tr>
      <w:tr w14:paraId="72960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68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an (Islamic Republic o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4B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441.8 (31306.1-42093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25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.8 (54.8-73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47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475.4 (138491.8-172531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8D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4.5 (147.6-18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5E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 (1.47-2.06)</w:t>
            </w:r>
          </w:p>
        </w:tc>
      </w:tr>
      <w:tr w14:paraId="31AD8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C4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05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64.4 (3738.4-714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BF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.6 (109.8-209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65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708 (10842.8-2182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E2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7.2 (294-56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41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 (0.73-0.92)</w:t>
            </w:r>
          </w:p>
        </w:tc>
      </w:tr>
      <w:tr w14:paraId="05A8F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6C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6D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82.6 (8932.8-11354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7C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5.9 (200.1-254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34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38.3 (9359-14030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AB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.7 (164.1-24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8B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.69 (-1.85--1.52)</w:t>
            </w:r>
          </w:p>
        </w:tc>
      </w:tr>
      <w:tr w14:paraId="5E23F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31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FB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295.2 (48027.8-11167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41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.9 (95-220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6F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7188.4 (134337.3-206546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8A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2.5 (238.4-36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53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 (-0.44--0.1)</w:t>
            </w:r>
          </w:p>
        </w:tc>
      </w:tr>
      <w:tr w14:paraId="3A767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A66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public of Moldova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3BD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902.3 (15891.1-19900.8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AA81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2.5 (357.3-447.5)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1064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91.7 (14388.2-20252.3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BF30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8.8 (252.7-356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E2EA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</w:tbl>
    <w:p w14:paraId="2AFC8A6D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67EF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1:52:00Z</dcterms:created>
  <dc:creator>lixin</dc:creator>
  <cp:lastModifiedBy>李新宇</cp:lastModifiedBy>
  <dcterms:modified xsi:type="dcterms:W3CDTF">2024-06-23T01:5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3331AED89E2470A894B691074A3261A_12</vt:lpwstr>
  </property>
</Properties>
</file>